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C24EF" w14:textId="77777777" w:rsidR="004B003E" w:rsidRPr="005D49DA" w:rsidRDefault="004B003E" w:rsidP="004B003E">
      <w:p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 xml:space="preserve">S13 </w:t>
      </w:r>
      <w:r w:rsidRPr="005D49DA">
        <w:rPr>
          <w:rFonts w:ascii="Calibri" w:hAnsi="Calibri"/>
          <w:sz w:val="22"/>
          <w:szCs w:val="22"/>
          <w:lang w:val="en-GB"/>
        </w:rPr>
        <w:t xml:space="preserve">Table. </w:t>
      </w:r>
      <w:r w:rsidRPr="005D49DA">
        <w:rPr>
          <w:rFonts w:ascii="Calibri" w:hAnsi="Calibri"/>
          <w:sz w:val="22"/>
          <w:szCs w:val="22"/>
        </w:rPr>
        <w:t>Complete results for interaction model for wellbeing response, not including effort measures as predictors</w:t>
      </w:r>
    </w:p>
    <w:tbl>
      <w:tblPr>
        <w:tblW w:w="10534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1418"/>
        <w:gridCol w:w="1134"/>
        <w:gridCol w:w="1478"/>
        <w:gridCol w:w="125"/>
      </w:tblGrid>
      <w:tr w:rsidR="004B003E" w:rsidRPr="005D49DA" w14:paraId="14AC77AD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41D9F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Fixed paramet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52A25A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2B528E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0ACECE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proofErr w:type="gramStart"/>
            <w:r w:rsidRPr="005D49DA">
              <w:rPr>
                <w:rFonts w:ascii="Calibri" w:eastAsia="Times New Roman" w:hAnsi="Calibri"/>
                <w:b/>
                <w:i/>
                <w:color w:val="000000"/>
                <w:sz w:val="22"/>
                <w:szCs w:val="22"/>
              </w:rPr>
              <w:t>p</w:t>
            </w:r>
            <w:proofErr w:type="gramEnd"/>
            <w:r w:rsidRPr="005D49DA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4B003E" w:rsidRPr="005D49DA" w14:paraId="4DD6DAE3" w14:textId="77777777" w:rsidTr="00011C15">
        <w:trPr>
          <w:gridAfter w:val="1"/>
          <w:wAfter w:w="125" w:type="dxa"/>
          <w:trHeight w:val="9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777DC39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cept (</w:t>
            </w:r>
            <w:r w:rsidRPr="005D49DA">
              <w:rPr>
                <w:rFonts w:ascii="Calibri" w:hAnsi="Calibri"/>
                <w:sz w:val="22"/>
                <w:szCs w:val="22"/>
              </w:rPr>
              <w:sym w:font="Symbol" w:char="F062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0</w:t>
            </w:r>
            <w:r w:rsidRPr="005D49D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C484F47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D15FEBB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FDA1EA7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4B003E" w:rsidRPr="005D49DA" w14:paraId="01FC49EA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69817B9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sym w:font="Symbol" w:char="F067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3D2E534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4.5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CAFE34A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62AF813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14E-99</w:t>
            </w:r>
          </w:p>
        </w:tc>
      </w:tr>
      <w:tr w:rsidR="004B003E" w:rsidRPr="005D49DA" w14:paraId="5857AA43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6AC34F4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Period 1, Control Phase (</w:t>
            </w:r>
            <w:r w:rsidRPr="005D49DA">
              <w:rPr>
                <w:rFonts w:ascii="Calibri" w:hAnsi="Calibri"/>
                <w:sz w:val="22"/>
                <w:szCs w:val="22"/>
              </w:rPr>
              <w:sym w:font="Symbol" w:char="F062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1</w:t>
            </w:r>
            <w:r w:rsidRPr="005D49D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7784F28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3D818C3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2DEC2BC3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003E" w:rsidRPr="005D49DA" w14:paraId="7FBF5B59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2B9EB0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sym w:font="Symbol" w:char="F067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73915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33E-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9A9FEC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F61639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63</w:t>
            </w:r>
          </w:p>
        </w:tc>
      </w:tr>
      <w:tr w:rsidR="004B003E" w:rsidRPr="005D49DA" w14:paraId="0396F3E5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B2072F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Period 2, Intervention Phase (</w:t>
            </w:r>
            <w:r w:rsidRPr="005D49DA">
              <w:rPr>
                <w:rFonts w:ascii="Calibri" w:hAnsi="Calibri"/>
                <w:sz w:val="22"/>
                <w:szCs w:val="22"/>
              </w:rPr>
              <w:sym w:font="Symbol" w:char="F062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2</w:t>
            </w:r>
            <w:r w:rsidRPr="005D49D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6E6937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6B334A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3F9073A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003E" w:rsidRPr="005D49DA" w14:paraId="4C55B230" w14:textId="77777777" w:rsidTr="00011C15">
        <w:trPr>
          <w:gridAfter w:val="1"/>
          <w:wAfter w:w="125" w:type="dxa"/>
          <w:trHeight w:val="77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51175808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sym w:font="Symbol" w:char="F067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798FB75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2F37519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20DFFF66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31</w:t>
            </w:r>
          </w:p>
        </w:tc>
      </w:tr>
      <w:tr w:rsidR="004B003E" w:rsidRPr="005D49DA" w14:paraId="4BB2797C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0EA1B5E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Period 3, Follow-up Phase (</w:t>
            </w:r>
            <w:r w:rsidRPr="005D49DA">
              <w:rPr>
                <w:rFonts w:ascii="Calibri" w:hAnsi="Calibri"/>
                <w:sz w:val="22"/>
                <w:szCs w:val="22"/>
              </w:rPr>
              <w:sym w:font="Symbol" w:char="F062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2</w:t>
            </w:r>
            <w:r w:rsidRPr="005D49D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6CCB356E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ACD9BB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CDCBFA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003E" w:rsidRPr="005D49DA" w14:paraId="7EF6244C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8EB6CE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sym w:font="Symbol" w:char="F067"/>
            </w:r>
            <w:r w:rsidRPr="005D49DA">
              <w:rPr>
                <w:rFonts w:ascii="Calibri" w:hAnsi="Calibri"/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ABCBD9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.27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5C333FC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.76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CAE1F5E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6</w:t>
            </w:r>
          </w:p>
        </w:tc>
      </w:tr>
      <w:tr w:rsidR="004B003E" w:rsidRPr="005D49DA" w14:paraId="31FE5BF9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3DB7EEE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ex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6A14C19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1.87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04F13A8B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.92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55FA9B5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70</w:t>
            </w:r>
          </w:p>
        </w:tc>
      </w:tr>
      <w:tr w:rsidR="004B003E" w:rsidRPr="005D49DA" w14:paraId="70A601FF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061B236C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A2A900B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4.59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DE4DD79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39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0113EE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55E-02</w:t>
            </w:r>
          </w:p>
        </w:tc>
      </w:tr>
      <w:tr w:rsidR="004B003E" w:rsidRPr="005D49DA" w14:paraId="4E95D47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2BA77FA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tudy seas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3DA33B7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.05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4FED6D5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.49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6F84A409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37</w:t>
            </w:r>
          </w:p>
        </w:tc>
      </w:tr>
      <w:tr w:rsidR="004B003E" w:rsidRPr="005D49DA" w14:paraId="6B0136A4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503F7E6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extravers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644A0E44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9.49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08122D2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77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C5A307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45E-07</w:t>
            </w:r>
          </w:p>
        </w:tc>
      </w:tr>
      <w:tr w:rsidR="004B003E" w:rsidRPr="005D49DA" w14:paraId="664138E3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289A186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agreeablenes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3AA6232C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.89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2A011F9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04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21DE3FC5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8.03E-04</w:t>
            </w:r>
          </w:p>
        </w:tc>
      </w:tr>
      <w:tr w:rsidR="004B003E" w:rsidRPr="005D49DA" w14:paraId="710C71F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F3051E0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neuroticism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BC1F06B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A30FE08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76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48E457B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61E-28</w:t>
            </w:r>
          </w:p>
        </w:tc>
      </w:tr>
      <w:tr w:rsidR="004B003E" w:rsidRPr="005D49DA" w14:paraId="28D671A3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057C513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sensation seekin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D439D7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7.67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5FBCD5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.02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8009163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16E-02</w:t>
            </w:r>
          </w:p>
        </w:tc>
      </w:tr>
      <w:tr w:rsidR="004B003E" w:rsidRPr="005D49DA" w14:paraId="1907CFB5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5D2388E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positive affect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CD07E39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9.40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58713FE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7.43E-03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A16D576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85E-30</w:t>
            </w:r>
          </w:p>
        </w:tc>
      </w:tr>
      <w:tr w:rsidR="004B003E" w:rsidRPr="005D49DA" w14:paraId="04B98D0A" w14:textId="77777777" w:rsidTr="00011C15">
        <w:trPr>
          <w:gridAfter w:val="1"/>
          <w:wAfter w:w="125" w:type="dxa"/>
          <w:trHeight w:val="85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5BB8234D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gratitude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22F24ED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5A87DC7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77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BEE016D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.92E-20</w:t>
            </w:r>
          </w:p>
        </w:tc>
      </w:tr>
      <w:tr w:rsidR="004B003E" w:rsidRPr="005D49DA" w14:paraId="27975005" w14:textId="77777777" w:rsidTr="00011C15">
        <w:trPr>
          <w:gridAfter w:val="1"/>
          <w:wAfter w:w="125" w:type="dxa"/>
          <w:trHeight w:val="85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5D647553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Main effect of </w:t>
            </w:r>
            <w:proofErr w:type="spellStart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prosociality</w:t>
            </w:r>
            <w:proofErr w:type="spellEnd"/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71F5CFE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.34E-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E36FB68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24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1E57C117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61</w:t>
            </w:r>
          </w:p>
        </w:tc>
      </w:tr>
      <w:tr w:rsidR="004B003E" w:rsidRPr="005D49DA" w14:paraId="4FD6897E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2E5A049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hedonic adaptation to control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6E4313DE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4.25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E5E1586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56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1A6C827C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.86E-03</w:t>
            </w:r>
          </w:p>
        </w:tc>
      </w:tr>
      <w:tr w:rsidR="004B003E" w:rsidRPr="005D49DA" w14:paraId="35973503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465745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hedonic adaption to wellbeing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732C6DEA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.13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0A819B3A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58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292CC53B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.85E-02</w:t>
            </w:r>
          </w:p>
        </w:tc>
      </w:tr>
      <w:tr w:rsidR="004B003E" w:rsidRPr="005D49DA" w14:paraId="51EF755E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04D97FF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Main effect of fit to wellbeing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7100D30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.81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DD6C314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16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2306AB89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73E-03</w:t>
            </w:r>
          </w:p>
        </w:tc>
      </w:tr>
      <w:tr w:rsidR="004B003E" w:rsidRPr="005D49DA" w14:paraId="34A56189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A7685BE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i/>
                <w:sz w:val="22"/>
                <w:szCs w:val="22"/>
              </w:rPr>
            </w:pPr>
            <w:r w:rsidRPr="005D49DA">
              <w:rPr>
                <w:rFonts w:ascii="Calibri" w:hAnsi="Calibri"/>
                <w:i/>
                <w:sz w:val="22"/>
                <w:szCs w:val="22"/>
              </w:rPr>
              <w:t>Control phase interaction effects: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FF5A7C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E31A03B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00DCE0B6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4B003E" w:rsidRPr="005D49DA" w14:paraId="714886E0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479BA02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sex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385D012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8.60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3012D3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.01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F31B70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.21E-02</w:t>
            </w:r>
          </w:p>
        </w:tc>
      </w:tr>
      <w:tr w:rsidR="004B003E" w:rsidRPr="005D49DA" w14:paraId="028B1D77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066B23B5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year 1 SES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745929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.51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2316BC9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84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A4EF7F4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7</w:t>
            </w:r>
          </w:p>
        </w:tc>
      </w:tr>
      <w:tr w:rsidR="004B003E" w:rsidRPr="005D49DA" w14:paraId="18010153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2DF61F3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extraversion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6178726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34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FA8A04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44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631AD8EE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</w:tr>
      <w:tr w:rsidR="004B003E" w:rsidRPr="005D49DA" w14:paraId="4BA7972C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799C7EFA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neuroticism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3C0350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1.14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FBE4EB0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40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2DDA249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42</w:t>
            </w:r>
          </w:p>
        </w:tc>
      </w:tr>
      <w:tr w:rsidR="004B003E" w:rsidRPr="005D49DA" w14:paraId="3EC31889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775F45DA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sensation seeking in control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D07B85B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3.30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C382DC9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47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224150BD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8</w:t>
            </w:r>
          </w:p>
        </w:tc>
      </w:tr>
      <w:tr w:rsidR="004B003E" w:rsidRPr="005D49DA" w14:paraId="37CB846A" w14:textId="77777777" w:rsidTr="00011C15">
        <w:trPr>
          <w:gridAfter w:val="1"/>
          <w:wAfter w:w="125" w:type="dxa"/>
          <w:trHeight w:val="85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5D910A3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hedonic adaptation to control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04301DC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5.68E-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5AB08C6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22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D7C6214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64</w:t>
            </w:r>
          </w:p>
        </w:tc>
      </w:tr>
      <w:tr w:rsidR="004B003E" w:rsidRPr="005D49DA" w14:paraId="58DDB88A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5A3A69C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Intervention phase interaction effects: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423B68D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C30F1F7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7CBF7AFA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003E" w:rsidRPr="005D49DA" w14:paraId="7922CF8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4CFD596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sex in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E5AB083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4.90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83255F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.89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6E1A119E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</w:tr>
      <w:tr w:rsidR="004B003E" w:rsidRPr="005D49DA" w14:paraId="78A3E6FE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477FAAD5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study wave in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07C989EB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.50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9BCBC5C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.82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892F3E8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4</w:t>
            </w:r>
          </w:p>
        </w:tc>
      </w:tr>
      <w:tr w:rsidR="004B003E" w:rsidRPr="005D49DA" w14:paraId="18B4AF92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42E184B3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lastRenderedPageBreak/>
              <w:t>Interaction effect of agreeableness in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60ACAC8E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54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B64A225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61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3EAD481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34</w:t>
            </w:r>
          </w:p>
        </w:tc>
      </w:tr>
      <w:tr w:rsidR="004B003E" w:rsidRPr="005D49DA" w14:paraId="0A242861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66C03380" w14:textId="77777777" w:rsidR="004B003E" w:rsidRPr="005D49DA" w:rsidRDefault="004B003E" w:rsidP="00011C15">
            <w:pPr>
              <w:spacing w:line="360" w:lineRule="auto"/>
              <w:ind w:right="33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positive affect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7684AFEE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9.82E-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B5E3605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74E-03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484B41B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8.74E-02</w:t>
            </w:r>
          </w:p>
        </w:tc>
      </w:tr>
      <w:tr w:rsidR="004B003E" w:rsidRPr="005D49DA" w14:paraId="0F8B6C39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282DB52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gratitude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7C8A8D0C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.51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6A52124C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2.16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6994E11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5</w:t>
            </w:r>
          </w:p>
        </w:tc>
      </w:tr>
      <w:tr w:rsidR="004B003E" w:rsidRPr="005D49DA" w14:paraId="6A6C7B3B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2C383C5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 xml:space="preserve">Interaction effect of </w:t>
            </w:r>
            <w:proofErr w:type="spellStart"/>
            <w:r w:rsidRPr="005D49DA">
              <w:rPr>
                <w:rFonts w:ascii="Calibri" w:hAnsi="Calibri"/>
                <w:sz w:val="22"/>
                <w:szCs w:val="22"/>
              </w:rPr>
              <w:t>prosociality</w:t>
            </w:r>
            <w:proofErr w:type="spellEnd"/>
            <w:r w:rsidRPr="005D49DA">
              <w:rPr>
                <w:rFonts w:ascii="Calibri" w:hAnsi="Calibri"/>
                <w:sz w:val="22"/>
                <w:szCs w:val="22"/>
              </w:rPr>
              <w:t xml:space="preserve"> before intervention phas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1A31E31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98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79CA20ED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9.83E-03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5A5E3036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.38E-02</w:t>
            </w:r>
          </w:p>
        </w:tc>
      </w:tr>
      <w:tr w:rsidR="004B003E" w:rsidRPr="005D49DA" w14:paraId="37340223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  <w:hideMark/>
          </w:tcPr>
          <w:p w14:paraId="5EC06AB0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hedonic adaptation to wellbeing task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16C9BD2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2.27E-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546950A3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19E-0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</w:tcPr>
          <w:p w14:paraId="67475926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5.68E-02</w:t>
            </w:r>
          </w:p>
        </w:tc>
      </w:tr>
      <w:tr w:rsidR="004B003E" w:rsidRPr="005D49DA" w14:paraId="1110ECF1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42D1CE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fit to wellbeing task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77A48D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9.31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F09176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71E-02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09265A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</w:tr>
      <w:tr w:rsidR="004B003E" w:rsidRPr="005D49DA" w14:paraId="7B4BA581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shd w:val="clear" w:color="auto" w:fill="auto"/>
            <w:noWrap/>
          </w:tcPr>
          <w:p w14:paraId="515E8D67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Follow-up phase interaction effects:</w:t>
            </w:r>
          </w:p>
        </w:tc>
        <w:tc>
          <w:tcPr>
            <w:tcW w:w="1418" w:type="dxa"/>
            <w:shd w:val="clear" w:color="auto" w:fill="auto"/>
            <w:noWrap/>
          </w:tcPr>
          <w:p w14:paraId="33638D9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D3AFC20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78" w:type="dxa"/>
            <w:shd w:val="clear" w:color="auto" w:fill="auto"/>
            <w:noWrap/>
          </w:tcPr>
          <w:p w14:paraId="2AE70230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</w:p>
        </w:tc>
      </w:tr>
      <w:tr w:rsidR="004B003E" w:rsidRPr="005D49DA" w14:paraId="61DDA2D0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20193D4D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sex in follow-up phase</w:t>
            </w:r>
          </w:p>
        </w:tc>
        <w:tc>
          <w:tcPr>
            <w:tcW w:w="1418" w:type="dxa"/>
            <w:shd w:val="clear" w:color="auto" w:fill="auto"/>
            <w:noWrap/>
          </w:tcPr>
          <w:p w14:paraId="03517B2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</w:tcPr>
          <w:p w14:paraId="67ED77C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.96E-02</w:t>
            </w:r>
          </w:p>
        </w:tc>
        <w:tc>
          <w:tcPr>
            <w:tcW w:w="1478" w:type="dxa"/>
            <w:shd w:val="clear" w:color="auto" w:fill="auto"/>
            <w:noWrap/>
          </w:tcPr>
          <w:p w14:paraId="1C180DF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6.21E-03</w:t>
            </w:r>
          </w:p>
        </w:tc>
      </w:tr>
      <w:tr w:rsidR="004B003E" w:rsidRPr="005D49DA" w14:paraId="5472373A" w14:textId="77777777" w:rsidTr="00011C15">
        <w:trPr>
          <w:gridAfter w:val="1"/>
          <w:wAfter w:w="125" w:type="dxa"/>
          <w:trHeight w:val="351"/>
        </w:trPr>
        <w:tc>
          <w:tcPr>
            <w:tcW w:w="6379" w:type="dxa"/>
            <w:shd w:val="clear" w:color="auto" w:fill="auto"/>
            <w:noWrap/>
            <w:hideMark/>
          </w:tcPr>
          <w:p w14:paraId="0EBBE1BA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year 1 SES in follow-up phase</w:t>
            </w:r>
          </w:p>
        </w:tc>
        <w:tc>
          <w:tcPr>
            <w:tcW w:w="1418" w:type="dxa"/>
            <w:shd w:val="clear" w:color="auto" w:fill="auto"/>
            <w:noWrap/>
          </w:tcPr>
          <w:p w14:paraId="58CF6014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85E-02</w:t>
            </w:r>
          </w:p>
        </w:tc>
        <w:tc>
          <w:tcPr>
            <w:tcW w:w="1134" w:type="dxa"/>
            <w:shd w:val="clear" w:color="auto" w:fill="auto"/>
            <w:noWrap/>
          </w:tcPr>
          <w:p w14:paraId="26A5D25B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1.74E-02</w:t>
            </w:r>
          </w:p>
        </w:tc>
        <w:tc>
          <w:tcPr>
            <w:tcW w:w="1478" w:type="dxa"/>
            <w:shd w:val="clear" w:color="auto" w:fill="auto"/>
            <w:noWrap/>
          </w:tcPr>
          <w:p w14:paraId="4283C6E6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9</w:t>
            </w:r>
          </w:p>
        </w:tc>
      </w:tr>
      <w:tr w:rsidR="004B003E" w:rsidRPr="005D49DA" w14:paraId="59CA54B5" w14:textId="77777777" w:rsidTr="00011C15">
        <w:trPr>
          <w:gridAfter w:val="1"/>
          <w:wAfter w:w="125" w:type="dxa"/>
          <w:trHeight w:val="320"/>
        </w:trPr>
        <w:tc>
          <w:tcPr>
            <w:tcW w:w="6379" w:type="dxa"/>
            <w:shd w:val="clear" w:color="auto" w:fill="auto"/>
            <w:noWrap/>
            <w:hideMark/>
          </w:tcPr>
          <w:p w14:paraId="3CBD8576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action effect of study season in follow-up phase</w:t>
            </w:r>
          </w:p>
        </w:tc>
        <w:tc>
          <w:tcPr>
            <w:tcW w:w="1418" w:type="dxa"/>
            <w:shd w:val="clear" w:color="auto" w:fill="auto"/>
            <w:noWrap/>
          </w:tcPr>
          <w:p w14:paraId="4DB5CE18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8.70E-02</w:t>
            </w:r>
          </w:p>
        </w:tc>
        <w:tc>
          <w:tcPr>
            <w:tcW w:w="1134" w:type="dxa"/>
            <w:shd w:val="clear" w:color="auto" w:fill="auto"/>
            <w:noWrap/>
          </w:tcPr>
          <w:p w14:paraId="52B03A78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  <w:highlight w:val="yellow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.22E-02</w:t>
            </w:r>
          </w:p>
        </w:tc>
        <w:tc>
          <w:tcPr>
            <w:tcW w:w="1478" w:type="dxa"/>
            <w:shd w:val="clear" w:color="auto" w:fill="auto"/>
            <w:noWrap/>
          </w:tcPr>
          <w:p w14:paraId="4DBFFFE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3.92E-02</w:t>
            </w:r>
          </w:p>
        </w:tc>
      </w:tr>
      <w:tr w:rsidR="004B003E" w:rsidRPr="005D49DA" w14:paraId="54F102FB" w14:textId="77777777" w:rsidTr="00011C15">
        <w:trPr>
          <w:trHeight w:val="320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207846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b/>
                <w:sz w:val="22"/>
                <w:szCs w:val="22"/>
              </w:rPr>
              <w:t>Random effects</w:t>
            </w:r>
          </w:p>
        </w:tc>
        <w:tc>
          <w:tcPr>
            <w:tcW w:w="4155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72B2EB12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b/>
                <w:sz w:val="22"/>
                <w:szCs w:val="22"/>
              </w:rPr>
            </w:pPr>
            <w:r w:rsidRPr="005D49DA">
              <w:rPr>
                <w:rFonts w:ascii="Calibri" w:hAnsi="Calibri"/>
                <w:b/>
                <w:sz w:val="22"/>
                <w:szCs w:val="22"/>
              </w:rPr>
              <w:t>SD</w:t>
            </w:r>
          </w:p>
        </w:tc>
      </w:tr>
      <w:tr w:rsidR="004B003E" w:rsidRPr="005D49DA" w14:paraId="2F2C2026" w14:textId="77777777" w:rsidTr="00011C15">
        <w:trPr>
          <w:trHeight w:val="320"/>
        </w:trPr>
        <w:tc>
          <w:tcPr>
            <w:tcW w:w="63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D0C3153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Level 1:</w:t>
            </w:r>
          </w:p>
        </w:tc>
        <w:tc>
          <w:tcPr>
            <w:tcW w:w="415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7CD0456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4B003E" w:rsidRPr="005D49DA" w14:paraId="4F52CB2F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ADA2187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Level 1 error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2D451C13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1</w:t>
            </w:r>
          </w:p>
        </w:tc>
      </w:tr>
      <w:tr w:rsidR="004B003E" w:rsidRPr="005D49DA" w14:paraId="429C4064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649B273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Level 2: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444FC097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4B003E" w:rsidRPr="005D49DA" w14:paraId="6473408F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7F5F0681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cept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7B897C5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25</w:t>
            </w:r>
          </w:p>
        </w:tc>
      </w:tr>
      <w:tr w:rsidR="004B003E" w:rsidRPr="005D49DA" w14:paraId="6EFB2975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480A802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Control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46BA2A72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9.78e-02</w:t>
            </w:r>
          </w:p>
        </w:tc>
      </w:tr>
      <w:tr w:rsidR="004B003E" w:rsidRPr="005D49DA" w14:paraId="0D282487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347269BC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vention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244F316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8.03e-02</w:t>
            </w:r>
          </w:p>
        </w:tc>
      </w:tr>
      <w:tr w:rsidR="004B003E" w:rsidRPr="005D49DA" w14:paraId="09F84645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580E012B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Follow-up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2C4FBC51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12</w:t>
            </w:r>
          </w:p>
        </w:tc>
      </w:tr>
      <w:tr w:rsidR="004B003E" w:rsidRPr="005D49DA" w14:paraId="106341D2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4AC8C8D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Level 3: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3A98BBA3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4B003E" w:rsidRPr="005D49DA" w14:paraId="65AF69B5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4AE0D474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cept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2E4344B4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49</w:t>
            </w:r>
          </w:p>
        </w:tc>
      </w:tr>
      <w:tr w:rsidR="004B003E" w:rsidRPr="005D49DA" w14:paraId="1A6E87DD" w14:textId="77777777" w:rsidTr="00011C15">
        <w:trPr>
          <w:trHeight w:val="81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5772710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Control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17225048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47</w:t>
            </w:r>
          </w:p>
        </w:tc>
      </w:tr>
      <w:tr w:rsidR="004B003E" w:rsidRPr="005D49DA" w14:paraId="0F8E7028" w14:textId="77777777" w:rsidTr="00011C15">
        <w:trPr>
          <w:trHeight w:val="320"/>
        </w:trPr>
        <w:tc>
          <w:tcPr>
            <w:tcW w:w="6379" w:type="dxa"/>
            <w:tcBorders>
              <w:top w:val="nil"/>
            </w:tcBorders>
            <w:shd w:val="clear" w:color="auto" w:fill="auto"/>
            <w:noWrap/>
          </w:tcPr>
          <w:p w14:paraId="1D5EFB7C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Intervention phase</w:t>
            </w:r>
          </w:p>
        </w:tc>
        <w:tc>
          <w:tcPr>
            <w:tcW w:w="4155" w:type="dxa"/>
            <w:gridSpan w:val="4"/>
            <w:tcBorders>
              <w:top w:val="nil"/>
            </w:tcBorders>
            <w:shd w:val="clear" w:color="auto" w:fill="auto"/>
            <w:noWrap/>
          </w:tcPr>
          <w:p w14:paraId="5FE2817D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47</w:t>
            </w:r>
          </w:p>
        </w:tc>
      </w:tr>
      <w:tr w:rsidR="004B003E" w:rsidRPr="005D49DA" w14:paraId="3B9EB12C" w14:textId="77777777" w:rsidTr="00011C15">
        <w:trPr>
          <w:trHeight w:val="320"/>
        </w:trPr>
        <w:tc>
          <w:tcPr>
            <w:tcW w:w="6379" w:type="dxa"/>
            <w:shd w:val="clear" w:color="auto" w:fill="auto"/>
            <w:noWrap/>
          </w:tcPr>
          <w:p w14:paraId="6671568A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Follow-up phase</w:t>
            </w:r>
          </w:p>
        </w:tc>
        <w:tc>
          <w:tcPr>
            <w:tcW w:w="4155" w:type="dxa"/>
            <w:gridSpan w:val="4"/>
            <w:shd w:val="clear" w:color="auto" w:fill="auto"/>
            <w:noWrap/>
          </w:tcPr>
          <w:p w14:paraId="2511EC30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0.47</w:t>
            </w:r>
          </w:p>
        </w:tc>
      </w:tr>
      <w:tr w:rsidR="004B003E" w:rsidRPr="005D49DA" w14:paraId="528B2C2C" w14:textId="77777777" w:rsidTr="00011C15">
        <w:trPr>
          <w:trHeight w:val="320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FFC69D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AIC</w:t>
            </w:r>
          </w:p>
        </w:tc>
        <w:tc>
          <w:tcPr>
            <w:tcW w:w="4155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5C7368DF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042.36</w:t>
            </w:r>
          </w:p>
        </w:tc>
      </w:tr>
      <w:tr w:rsidR="004B003E" w:rsidRPr="005D49DA" w14:paraId="4737C09D" w14:textId="77777777" w:rsidTr="00011C15">
        <w:trPr>
          <w:trHeight w:val="320"/>
        </w:trPr>
        <w:tc>
          <w:tcPr>
            <w:tcW w:w="6379" w:type="dxa"/>
            <w:tcBorders>
              <w:bottom w:val="nil"/>
            </w:tcBorders>
            <w:shd w:val="clear" w:color="auto" w:fill="auto"/>
            <w:noWrap/>
          </w:tcPr>
          <w:p w14:paraId="402A62CF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5D49DA">
              <w:rPr>
                <w:rFonts w:ascii="Calibri" w:hAnsi="Calibri"/>
                <w:sz w:val="22"/>
                <w:szCs w:val="22"/>
              </w:rPr>
              <w:t>BIC</w:t>
            </w:r>
          </w:p>
        </w:tc>
        <w:tc>
          <w:tcPr>
            <w:tcW w:w="4155" w:type="dxa"/>
            <w:gridSpan w:val="4"/>
            <w:tcBorders>
              <w:bottom w:val="nil"/>
            </w:tcBorders>
            <w:shd w:val="clear" w:color="auto" w:fill="auto"/>
            <w:noWrap/>
          </w:tcPr>
          <w:p w14:paraId="351D7C56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4371.50</w:t>
            </w:r>
          </w:p>
        </w:tc>
      </w:tr>
      <w:tr w:rsidR="004B003E" w:rsidRPr="005D49DA" w14:paraId="12FC2A1A" w14:textId="77777777" w:rsidTr="00011C15">
        <w:trPr>
          <w:trHeight w:val="320"/>
        </w:trPr>
        <w:tc>
          <w:tcPr>
            <w:tcW w:w="63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E52AEA" w14:textId="77777777" w:rsidR="004B003E" w:rsidRPr="005D49DA" w:rsidRDefault="004B003E" w:rsidP="00011C15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proofErr w:type="spellStart"/>
            <w:proofErr w:type="gramStart"/>
            <w:r w:rsidRPr="005D49DA">
              <w:rPr>
                <w:rFonts w:ascii="Calibri" w:hAnsi="Calibri"/>
                <w:sz w:val="22"/>
                <w:szCs w:val="22"/>
              </w:rPr>
              <w:t>logLike</w:t>
            </w:r>
            <w:proofErr w:type="spellEnd"/>
            <w:proofErr w:type="gramEnd"/>
          </w:p>
        </w:tc>
        <w:tc>
          <w:tcPr>
            <w:tcW w:w="415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AC31B8" w14:textId="77777777" w:rsidR="004B003E" w:rsidRPr="005D49DA" w:rsidRDefault="004B003E" w:rsidP="00011C15">
            <w:pPr>
              <w:spacing w:line="36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D49DA">
              <w:rPr>
                <w:rFonts w:ascii="Calibri" w:eastAsia="Times New Roman" w:hAnsi="Calibri"/>
                <w:color w:val="000000"/>
                <w:sz w:val="22"/>
                <w:szCs w:val="22"/>
              </w:rPr>
              <w:t>-1966.18</w:t>
            </w:r>
          </w:p>
        </w:tc>
      </w:tr>
    </w:tbl>
    <w:p w14:paraId="6EE7DB25" w14:textId="77777777" w:rsidR="004B003E" w:rsidRPr="009C2E86" w:rsidRDefault="004B003E" w:rsidP="004B003E">
      <w:pPr>
        <w:spacing w:line="360" w:lineRule="auto"/>
        <w:rPr>
          <w:rFonts w:ascii="Calibri" w:hAnsi="Calibri"/>
          <w:sz w:val="22"/>
          <w:szCs w:val="22"/>
        </w:rPr>
      </w:pPr>
      <w:r w:rsidRPr="005D49DA">
        <w:rPr>
          <w:rFonts w:ascii="Calibri" w:hAnsi="Calibri"/>
          <w:i/>
          <w:sz w:val="22"/>
          <w:szCs w:val="22"/>
        </w:rPr>
        <w:t>N</w:t>
      </w:r>
      <w:r w:rsidRPr="005D49DA">
        <w:rPr>
          <w:rFonts w:ascii="Calibri" w:hAnsi="Calibri"/>
          <w:sz w:val="22"/>
          <w:szCs w:val="22"/>
        </w:rPr>
        <w:t>= 737 twins in 391 families, 2935 observations</w:t>
      </w:r>
    </w:p>
    <w:p w14:paraId="4FCF0105" w14:textId="77777777" w:rsidR="004B003E" w:rsidRPr="005D49DA" w:rsidRDefault="004B003E" w:rsidP="004B003E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5D49DA">
        <w:rPr>
          <w:rFonts w:ascii="Calibri" w:hAnsi="Calibri"/>
          <w:i/>
          <w:sz w:val="22"/>
          <w:szCs w:val="22"/>
        </w:rPr>
        <w:t>Note</w:t>
      </w:r>
      <w:r w:rsidRPr="005D49DA">
        <w:rPr>
          <w:rFonts w:ascii="Calibri" w:hAnsi="Calibri"/>
          <w:sz w:val="22"/>
          <w:szCs w:val="22"/>
        </w:rPr>
        <w:t xml:space="preserve">. This is a piecewise hierarchical linear mixed effects model for predicting changes in wellbeing and potential level 2 predictors of individual differences in response. The 3 levels of the model incorporate repeated measures nested in twins nested in families. </w:t>
      </w:r>
    </w:p>
    <w:p w14:paraId="26D24120" w14:textId="2CA3EA52" w:rsidR="004B003E" w:rsidRPr="003F2893" w:rsidRDefault="004B003E" w:rsidP="004B003E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 xml:space="preserve">Looking at the relevant predictors of the interaction model (according to S5 Table), self-reported effort and task effort were the two </w:t>
      </w:r>
      <w:r>
        <w:rPr>
          <w:rFonts w:ascii="Calibri" w:hAnsi="Calibri"/>
          <w:sz w:val="22"/>
          <w:szCs w:val="22"/>
          <w:lang w:val="en-GB"/>
        </w:rPr>
        <w:t>predictors that</w:t>
      </w:r>
      <w:r>
        <w:rPr>
          <w:rFonts w:ascii="Calibri" w:hAnsi="Calibri"/>
          <w:sz w:val="22"/>
          <w:szCs w:val="22"/>
          <w:lang w:val="en-GB"/>
        </w:rPr>
        <w:t xml:space="preserve"> produced the most missing values. We decided to run our interaction analysis excluding self-reported and task effort as relevant predictors. Results from this interaction model produced no </w:t>
      </w:r>
      <w:proofErr w:type="spellStart"/>
      <w:r>
        <w:rPr>
          <w:rFonts w:ascii="Calibri" w:hAnsi="Calibri"/>
          <w:sz w:val="22"/>
          <w:szCs w:val="22"/>
          <w:lang w:val="en-GB"/>
        </w:rPr>
        <w:t>Bonferroni</w:t>
      </w:r>
      <w:proofErr w:type="spellEnd"/>
      <w:r>
        <w:rPr>
          <w:rFonts w:ascii="Calibri" w:hAnsi="Calibri"/>
          <w:sz w:val="22"/>
          <w:szCs w:val="22"/>
          <w:lang w:val="en-GB"/>
        </w:rPr>
        <w:t xml:space="preserve"> significant moderator</w:t>
      </w:r>
      <w:r>
        <w:rPr>
          <w:rFonts w:ascii="Calibri" w:hAnsi="Calibri"/>
          <w:sz w:val="22"/>
          <w:szCs w:val="22"/>
          <w:lang w:val="en-GB"/>
        </w:rPr>
        <w:t>s</w:t>
      </w:r>
      <w:r>
        <w:rPr>
          <w:rFonts w:ascii="Calibri" w:hAnsi="Calibri"/>
          <w:sz w:val="22"/>
          <w:szCs w:val="22"/>
          <w:lang w:val="en-GB"/>
        </w:rPr>
        <w:t xml:space="preserve"> (the original interaction model produced self-reported effort during the control phase as a </w:t>
      </w:r>
      <w:proofErr w:type="spellStart"/>
      <w:r>
        <w:rPr>
          <w:rFonts w:ascii="Calibri" w:hAnsi="Calibri"/>
          <w:sz w:val="22"/>
          <w:szCs w:val="22"/>
          <w:lang w:val="en-GB"/>
        </w:rPr>
        <w:t>Bonferroni</w:t>
      </w:r>
      <w:proofErr w:type="spellEnd"/>
      <w:r>
        <w:rPr>
          <w:rFonts w:ascii="Calibri" w:hAnsi="Calibri"/>
          <w:sz w:val="22"/>
          <w:szCs w:val="22"/>
          <w:lang w:val="en-GB"/>
        </w:rPr>
        <w:t xml:space="preserve"> significant moderator)</w:t>
      </w:r>
      <w:bookmarkStart w:id="0" w:name="_GoBack"/>
      <w:bookmarkEnd w:id="0"/>
    </w:p>
    <w:p w14:paraId="63AE0A69" w14:textId="77777777" w:rsidR="004B003E" w:rsidRPr="004B003E" w:rsidRDefault="004B003E" w:rsidP="004B003E"/>
    <w:sectPr w:rsidR="004B003E" w:rsidRPr="004B003E" w:rsidSect="001B400A">
      <w:headerReference w:type="default" r:id="rId8"/>
      <w:pgSz w:w="11900" w:h="16840"/>
      <w:pgMar w:top="1440" w:right="794" w:bottom="1440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05AB6" w14:textId="77777777" w:rsidR="001D189F" w:rsidRDefault="001D189F" w:rsidP="001B400A">
      <w:r>
        <w:separator/>
      </w:r>
    </w:p>
  </w:endnote>
  <w:endnote w:type="continuationSeparator" w:id="0">
    <w:p w14:paraId="3E04BD10" w14:textId="77777777" w:rsidR="001D189F" w:rsidRDefault="001D189F" w:rsidP="001B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95B8F" w14:textId="77777777" w:rsidR="001D189F" w:rsidRDefault="001D189F" w:rsidP="001B400A">
      <w:r>
        <w:separator/>
      </w:r>
    </w:p>
  </w:footnote>
  <w:footnote w:type="continuationSeparator" w:id="0">
    <w:p w14:paraId="432816DE" w14:textId="77777777" w:rsidR="001D189F" w:rsidRDefault="001D189F" w:rsidP="001B400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EECD75" w14:textId="31DD4869" w:rsidR="001D189F" w:rsidRPr="001B400A" w:rsidRDefault="001D189F">
    <w:pPr>
      <w:pStyle w:val="Header"/>
      <w:rPr>
        <w:sz w:val="20"/>
        <w:szCs w:val="20"/>
        <w:lang w:val="en-GB"/>
      </w:rPr>
    </w:pPr>
    <w:r w:rsidRPr="00AC6065">
      <w:rPr>
        <w:sz w:val="20"/>
        <w:szCs w:val="20"/>
        <w:lang w:val="en-GB"/>
      </w:rPr>
      <w:t>Moderators of Wellbeing Interventions: Why Do Some People Respond More Positively Than Others?</w:t>
    </w:r>
    <w:r w:rsidR="004B003E">
      <w:rPr>
        <w:sz w:val="20"/>
        <w:szCs w:val="20"/>
        <w:lang w:val="en-GB"/>
      </w:rPr>
      <w:t xml:space="preserve"> S13</w:t>
    </w:r>
    <w:r>
      <w:rPr>
        <w:sz w:val="20"/>
        <w:szCs w:val="20"/>
        <w:lang w:val="en-GB"/>
      </w:rPr>
      <w:t xml:space="preserve"> Tabl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E7423"/>
    <w:multiLevelType w:val="hybridMultilevel"/>
    <w:tmpl w:val="2CEA8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5563E8"/>
    <w:multiLevelType w:val="hybridMultilevel"/>
    <w:tmpl w:val="2CEA8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0A"/>
    <w:rsid w:val="00057BA2"/>
    <w:rsid w:val="000619B0"/>
    <w:rsid w:val="00065E71"/>
    <w:rsid w:val="00100E80"/>
    <w:rsid w:val="00177B07"/>
    <w:rsid w:val="001B400A"/>
    <w:rsid w:val="001D189F"/>
    <w:rsid w:val="002C076E"/>
    <w:rsid w:val="00425D0F"/>
    <w:rsid w:val="0043670D"/>
    <w:rsid w:val="004452B0"/>
    <w:rsid w:val="00460273"/>
    <w:rsid w:val="00473B5B"/>
    <w:rsid w:val="004B003E"/>
    <w:rsid w:val="00554179"/>
    <w:rsid w:val="00575FEF"/>
    <w:rsid w:val="0064363F"/>
    <w:rsid w:val="00655F3A"/>
    <w:rsid w:val="00663B30"/>
    <w:rsid w:val="006F1D82"/>
    <w:rsid w:val="00995492"/>
    <w:rsid w:val="00D3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1323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0A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00A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400A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B40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0A"/>
    <w:rPr>
      <w:rFonts w:ascii="Times New Roman" w:eastAsiaTheme="minorHAnsi" w:hAnsi="Times New Roman" w:cs="Times New Roman"/>
    </w:rPr>
  </w:style>
  <w:style w:type="paragraph" w:styleId="ListParagraph">
    <w:name w:val="List Paragraph"/>
    <w:basedOn w:val="Normal"/>
    <w:uiPriority w:val="34"/>
    <w:qFormat/>
    <w:rsid w:val="004602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5</Words>
  <Characters>3226</Characters>
  <Application>Microsoft Macintosh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ang</dc:creator>
  <cp:keywords/>
  <dc:description/>
  <cp:lastModifiedBy>Adele Wang</cp:lastModifiedBy>
  <cp:revision>2</cp:revision>
  <dcterms:created xsi:type="dcterms:W3CDTF">2017-10-26T08:35:00Z</dcterms:created>
  <dcterms:modified xsi:type="dcterms:W3CDTF">2017-10-26T08:35:00Z</dcterms:modified>
</cp:coreProperties>
</file>